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91"/>
        <w:gridCol w:w="708"/>
        <w:gridCol w:w="10537"/>
        <w:gridCol w:w="1464"/>
      </w:tblGrid>
      <w:tr w:rsidR="006637FF" w:rsidRPr="006637FF" w14:paraId="034B5AFC" w14:textId="77777777" w:rsidTr="00015F75">
        <w:trPr>
          <w:cantSplit/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44EAABA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F73DD6B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A04370A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015F75">
        <w:trPr>
          <w:cantSplit/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24EFE41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ED28257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E4C7CA1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015F75">
        <w:trPr>
          <w:cantSplit/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0FBC2EE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FD8EFA8" w:rsidR="00FB3483" w:rsidRPr="006637FF" w:rsidRDefault="00E773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14C47F7" w:rsidR="00930A31" w:rsidRPr="006637FF" w:rsidRDefault="00E7732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F1F30D1" w:rsidR="00930A31" w:rsidRPr="006637FF" w:rsidRDefault="00E7732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015F75">
        <w:trPr>
          <w:cantSplit/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015F75">
        <w:trPr>
          <w:cantSplit/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2382CCD" w:rsidR="00077B44" w:rsidRPr="006637FF" w:rsidRDefault="00E7732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 (not possible within journal word limit)</w:t>
            </w:r>
          </w:p>
        </w:tc>
      </w:tr>
      <w:tr w:rsidR="00077B44" w:rsidRPr="006637FF" w14:paraId="7E1A8D23" w14:textId="77777777" w:rsidTr="00015F75">
        <w:trPr>
          <w:cantSplit/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9539C5D" w:rsidR="00077B44" w:rsidRPr="006637FF" w:rsidRDefault="00E7732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 – review was not pre-registered (not a journal requirement)</w:t>
            </w:r>
          </w:p>
        </w:tc>
      </w:tr>
    </w:tbl>
    <w:p w14:paraId="7AC394C9" w14:textId="022D6CD8" w:rsidR="00FB3483" w:rsidRPr="008F6C95" w:rsidRDefault="00FB3483" w:rsidP="00015F75">
      <w:pPr>
        <w:pStyle w:val="CM1"/>
        <w:spacing w:after="130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1B1DC" w14:textId="77777777" w:rsidR="00E83CCC" w:rsidRDefault="00E83CCC">
      <w:r>
        <w:separator/>
      </w:r>
    </w:p>
  </w:endnote>
  <w:endnote w:type="continuationSeparator" w:id="0">
    <w:p w14:paraId="7E8584AF" w14:textId="77777777" w:rsidR="00E83CCC" w:rsidRDefault="00E8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6167C" w14:textId="77777777" w:rsidR="00E83CCC" w:rsidRDefault="00E83CCC">
      <w:r>
        <w:separator/>
      </w:r>
    </w:p>
  </w:footnote>
  <w:footnote w:type="continuationSeparator" w:id="0">
    <w:p w14:paraId="08133DA7" w14:textId="77777777" w:rsidR="00E83CCC" w:rsidRDefault="00E83C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4995AA5" w:rsidR="00947707" w:rsidRPr="003F09FE" w:rsidRDefault="00E7732A" w:rsidP="003F09FE">
    <w:pPr>
      <w:pStyle w:val="CM2"/>
      <w:spacing w:after="100" w:afterAutospacing="1"/>
      <w:ind w:left="993"/>
      <w:rPr>
        <w:rFonts w:ascii="Aptos" w:hAnsi="Aptos"/>
        <w:b/>
        <w:bCs/>
      </w:rPr>
    </w:pPr>
    <w:r w:rsidRPr="00015F75">
      <w:rPr>
        <w:rFonts w:ascii="Aptos" w:hAnsi="Apto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8F4196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015F75">
      <w:rPr>
        <w:rFonts w:ascii="Aptos" w:hAnsi="Aptos"/>
        <w:b/>
        <w:bCs/>
      </w:rPr>
      <w:t xml:space="preserve">PRISMA </w:t>
    </w:r>
    <w:r w:rsidR="0018323E" w:rsidRPr="00015F75">
      <w:rPr>
        <w:rFonts w:ascii="Aptos" w:hAnsi="Aptos"/>
        <w:b/>
        <w:bCs/>
      </w:rPr>
      <w:t>2020</w:t>
    </w:r>
    <w:r w:rsidR="00947707" w:rsidRPr="00015F75">
      <w:rPr>
        <w:rFonts w:ascii="Aptos" w:hAnsi="Aptos"/>
        <w:b/>
        <w:bCs/>
      </w:rPr>
      <w:t xml:space="preserve"> </w:t>
    </w:r>
    <w:r w:rsidR="00CC30DD" w:rsidRPr="00015F75">
      <w:rPr>
        <w:rFonts w:ascii="Aptos" w:hAnsi="Aptos"/>
        <w:b/>
        <w:bCs/>
      </w:rPr>
      <w:t xml:space="preserve">for Abstracts </w:t>
    </w:r>
    <w:r w:rsidR="00947707" w:rsidRPr="00015F75">
      <w:rPr>
        <w:rFonts w:ascii="Aptos" w:hAnsi="Aptos"/>
        <w:b/>
        <w:bCs/>
      </w:rPr>
      <w:t>Checklist</w:t>
    </w:r>
    <w:r w:rsidR="00015F75" w:rsidRPr="00015F75">
      <w:rPr>
        <w:rFonts w:ascii="Aptos" w:hAnsi="Aptos"/>
        <w:b/>
        <w:bCs/>
      </w:rPr>
      <w:t xml:space="preserve"> - Health-related quality of life following treatment for testicular cancer: a qualitative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15F75"/>
    <w:rsid w:val="00077B44"/>
    <w:rsid w:val="001019D0"/>
    <w:rsid w:val="00121A4E"/>
    <w:rsid w:val="00153D99"/>
    <w:rsid w:val="0018323E"/>
    <w:rsid w:val="00190C83"/>
    <w:rsid w:val="0021393F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3F09FE"/>
    <w:rsid w:val="00400A0B"/>
    <w:rsid w:val="00443C1D"/>
    <w:rsid w:val="00461576"/>
    <w:rsid w:val="004C1685"/>
    <w:rsid w:val="004C3567"/>
    <w:rsid w:val="004E01A5"/>
    <w:rsid w:val="005078EE"/>
    <w:rsid w:val="0054118F"/>
    <w:rsid w:val="00542221"/>
    <w:rsid w:val="00550BF1"/>
    <w:rsid w:val="0059028D"/>
    <w:rsid w:val="005979B8"/>
    <w:rsid w:val="00635816"/>
    <w:rsid w:val="006637FF"/>
    <w:rsid w:val="006B208E"/>
    <w:rsid w:val="006B250A"/>
    <w:rsid w:val="006D5065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3780F"/>
    <w:rsid w:val="00B51910"/>
    <w:rsid w:val="00B575E2"/>
    <w:rsid w:val="00C12962"/>
    <w:rsid w:val="00C15DF7"/>
    <w:rsid w:val="00CC30DD"/>
    <w:rsid w:val="00D804F5"/>
    <w:rsid w:val="00D95D84"/>
    <w:rsid w:val="00E22CB5"/>
    <w:rsid w:val="00E324A8"/>
    <w:rsid w:val="00E66E3A"/>
    <w:rsid w:val="00E7732A"/>
    <w:rsid w:val="00E83CCC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ouis Fox</cp:lastModifiedBy>
  <cp:revision>4</cp:revision>
  <cp:lastPrinted>2020-11-24T03:02:00Z</cp:lastPrinted>
  <dcterms:created xsi:type="dcterms:W3CDTF">2024-10-15T08:50:00Z</dcterms:created>
  <dcterms:modified xsi:type="dcterms:W3CDTF">2024-10-15T10:25:00Z</dcterms:modified>
</cp:coreProperties>
</file>